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1691E" w14:textId="318E6AD1" w:rsidR="00B62872" w:rsidRPr="004A30A4" w:rsidRDefault="00B62872" w:rsidP="00B62872">
      <w:pPr>
        <w:rPr>
          <w:rFonts w:ascii="Palatino Linotype" w:hAnsi="Palatino Linotype" w:cs="Times New Roman"/>
          <w:b/>
          <w:bCs/>
        </w:rPr>
      </w:pPr>
      <w:r w:rsidRPr="004A30A4">
        <w:rPr>
          <w:rFonts w:ascii="Palatino Linotype" w:hAnsi="Palatino Linotype" w:cs="Times New Roman"/>
          <w:b/>
          <w:bCs/>
        </w:rPr>
        <w:t xml:space="preserve">Table </w:t>
      </w:r>
      <w:r w:rsidR="00A9228F">
        <w:rPr>
          <w:rFonts w:ascii="Palatino Linotype" w:hAnsi="Palatino Linotype" w:cs="Times New Roman"/>
          <w:b/>
          <w:bCs/>
        </w:rPr>
        <w:t>S</w:t>
      </w:r>
      <w:r w:rsidR="00C92940" w:rsidRPr="004A30A4">
        <w:rPr>
          <w:rFonts w:ascii="Palatino Linotype" w:hAnsi="Palatino Linotype" w:cs="Times New Roman"/>
          <w:b/>
          <w:bCs/>
        </w:rPr>
        <w:t>4</w:t>
      </w:r>
      <w:r w:rsidR="00560904">
        <w:rPr>
          <w:rFonts w:ascii="Palatino Linotype" w:hAnsi="Palatino Linotype" w:cs="Times New Roman"/>
          <w:b/>
          <w:bCs/>
        </w:rPr>
        <w:t xml:space="preserve"> </w:t>
      </w:r>
      <w:r w:rsidR="00560904">
        <w:rPr>
          <w:rFonts w:ascii="Palatino Linotype" w:hAnsi="Palatino Linotype"/>
          <w:kern w:val="0"/>
          <w:szCs w:val="21"/>
        </w:rPr>
        <w:t xml:space="preserve">Top 10 </w:t>
      </w:r>
      <w:r w:rsidR="00560904">
        <w:rPr>
          <w:rFonts w:ascii="Palatino Linotype" w:eastAsia="等线" w:hAnsi="Palatino Linotype" w:cs="Times New Roman" w:hint="eastAsia"/>
          <w:color w:val="000000"/>
          <w:kern w:val="0"/>
          <w:sz w:val="22"/>
        </w:rPr>
        <w:t>j</w:t>
      </w:r>
      <w:r w:rsidR="00560904" w:rsidRPr="004A30A4">
        <w:rPr>
          <w:rFonts w:ascii="Palatino Linotype" w:eastAsia="等线" w:hAnsi="Palatino Linotype" w:cs="Times New Roman"/>
          <w:color w:val="000000"/>
          <w:kern w:val="0"/>
          <w:sz w:val="22"/>
        </w:rPr>
        <w:t>ournal</w:t>
      </w:r>
      <w:r w:rsidR="00560904">
        <w:rPr>
          <w:rFonts w:ascii="Palatino Linotype" w:eastAsia="等线" w:hAnsi="Palatino Linotype" w:cs="Times New Roman" w:hint="eastAsia"/>
          <w:color w:val="000000"/>
          <w:kern w:val="0"/>
          <w:sz w:val="22"/>
        </w:rPr>
        <w:t>s</w:t>
      </w:r>
      <w:r w:rsidR="00560904">
        <w:rPr>
          <w:rFonts w:ascii="Palatino Linotype" w:hAnsi="Palatino Linotype"/>
          <w:kern w:val="0"/>
          <w:szCs w:val="21"/>
        </w:rPr>
        <w:t xml:space="preserve"> </w:t>
      </w:r>
      <w:r w:rsidR="00560904">
        <w:rPr>
          <w:rFonts w:ascii="Palatino Linotype" w:hAnsi="Palatino Linotype"/>
          <w:kern w:val="0"/>
          <w:szCs w:val="21"/>
        </w:rPr>
        <w:t>with most public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5"/>
        <w:gridCol w:w="944"/>
        <w:gridCol w:w="1231"/>
        <w:gridCol w:w="5366"/>
      </w:tblGrid>
      <w:tr w:rsidR="00B62872" w:rsidRPr="004A30A4" w14:paraId="43E43D80" w14:textId="77777777" w:rsidTr="00E41E99">
        <w:trPr>
          <w:trHeight w:val="300"/>
        </w:trPr>
        <w:tc>
          <w:tcPr>
            <w:tcW w:w="46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98BE5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Rank</w:t>
            </w:r>
          </w:p>
        </w:tc>
        <w:tc>
          <w:tcPr>
            <w:tcW w:w="5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89833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Counts</w:t>
            </w:r>
          </w:p>
        </w:tc>
        <w:tc>
          <w:tcPr>
            <w:tcW w:w="74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3A55C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Centrality</w:t>
            </w:r>
          </w:p>
        </w:tc>
        <w:tc>
          <w:tcPr>
            <w:tcW w:w="32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B832D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Journal</w:t>
            </w:r>
          </w:p>
        </w:tc>
      </w:tr>
      <w:tr w:rsidR="00B62872" w:rsidRPr="004A30A4" w14:paraId="112ECF93" w14:textId="77777777" w:rsidTr="00E41E99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1D69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0AAF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17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7E45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D45D" w14:textId="0E1944AC" w:rsidR="00B62872" w:rsidRPr="004A30A4" w:rsidRDefault="00E41E99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Journal of Neurosurgery</w:t>
            </w:r>
          </w:p>
        </w:tc>
      </w:tr>
      <w:tr w:rsidR="00B62872" w:rsidRPr="004A30A4" w14:paraId="61D49DB2" w14:textId="77777777" w:rsidTr="00E41E99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016F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9E0A9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87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C6500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6DEB" w14:textId="18C7AFD8" w:rsidR="00B62872" w:rsidRPr="004A30A4" w:rsidRDefault="00E41E99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Neurosurgery</w:t>
            </w:r>
          </w:p>
        </w:tc>
      </w:tr>
      <w:tr w:rsidR="00B62872" w:rsidRPr="004A30A4" w14:paraId="483B8B9F" w14:textId="77777777" w:rsidTr="00E41E99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2A0E3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2FB88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81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86CCC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802A" w14:textId="0E3C04F1" w:rsidR="00B62872" w:rsidRPr="004A30A4" w:rsidRDefault="00E41E99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 xml:space="preserve">Acta </w:t>
            </w:r>
            <w:proofErr w:type="spellStart"/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Neurochirurgica</w:t>
            </w:r>
            <w:proofErr w:type="spellEnd"/>
          </w:p>
        </w:tc>
      </w:tr>
      <w:tr w:rsidR="00B62872" w:rsidRPr="004A30A4" w14:paraId="71FF4CF5" w14:textId="77777777" w:rsidTr="00E41E99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2DBA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EFFAD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68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7826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51DA6" w14:textId="47801820" w:rsidR="00B62872" w:rsidRPr="004A30A4" w:rsidRDefault="00E41E99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Surgical Neurology</w:t>
            </w:r>
          </w:p>
        </w:tc>
      </w:tr>
      <w:tr w:rsidR="00B62872" w:rsidRPr="004A30A4" w14:paraId="73C2D734" w14:textId="77777777" w:rsidTr="00E41E99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432B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C5AE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574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5DC2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3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2A223" w14:textId="30A5845C" w:rsidR="00B62872" w:rsidRPr="004A30A4" w:rsidRDefault="00E41E99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World Neurosurgery</w:t>
            </w:r>
          </w:p>
        </w:tc>
      </w:tr>
      <w:tr w:rsidR="00B62872" w:rsidRPr="004A30A4" w14:paraId="66F9B5D1" w14:textId="77777777" w:rsidTr="00E41E99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6D277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4DA5A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54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6E3C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CED5" w14:textId="3CE54A51" w:rsidR="00B62872" w:rsidRPr="004A30A4" w:rsidRDefault="00E41E99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proofErr w:type="spellStart"/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Neurologia</w:t>
            </w:r>
            <w:proofErr w:type="spellEnd"/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 xml:space="preserve"> medico-</w:t>
            </w:r>
            <w:proofErr w:type="spellStart"/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chirurgica</w:t>
            </w:r>
            <w:proofErr w:type="spellEnd"/>
          </w:p>
        </w:tc>
      </w:tr>
      <w:tr w:rsidR="00B62872" w:rsidRPr="004A30A4" w14:paraId="2B8E3E60" w14:textId="77777777" w:rsidTr="00E41E99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F742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A5AC5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53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0F75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3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D7D1" w14:textId="7FB3FF17" w:rsidR="00B62872" w:rsidRPr="004A30A4" w:rsidRDefault="00E41E99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Journal of Clinical Neuroscience</w:t>
            </w:r>
          </w:p>
        </w:tc>
      </w:tr>
      <w:tr w:rsidR="00B62872" w:rsidRPr="004A30A4" w14:paraId="5C8622EF" w14:textId="77777777" w:rsidTr="00E41E99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AD5D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67D02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5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6A6B7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3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B763" w14:textId="29B51AE4" w:rsidR="00B62872" w:rsidRPr="004A30A4" w:rsidRDefault="00E41E99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Journal of Neurology, Neurosurgery and Psychiatry</w:t>
            </w:r>
          </w:p>
        </w:tc>
      </w:tr>
      <w:tr w:rsidR="00B62872" w:rsidRPr="004A30A4" w14:paraId="41136C8A" w14:textId="77777777" w:rsidTr="00E41E99">
        <w:trPr>
          <w:trHeight w:val="300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72017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6D019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53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A1C56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3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DCD21" w14:textId="3BEA2F84" w:rsidR="00B62872" w:rsidRPr="004A30A4" w:rsidRDefault="00E41E99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British Journal of Neurosurgery</w:t>
            </w:r>
          </w:p>
        </w:tc>
      </w:tr>
      <w:tr w:rsidR="00B62872" w:rsidRPr="004A30A4" w14:paraId="493098EC" w14:textId="77777777" w:rsidTr="00E41E99">
        <w:trPr>
          <w:trHeight w:val="315"/>
        </w:trPr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37C639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C353F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459</w:t>
            </w:r>
          </w:p>
        </w:tc>
        <w:tc>
          <w:tcPr>
            <w:tcW w:w="7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53A91A" w14:textId="77777777" w:rsidR="00B62872" w:rsidRPr="004A30A4" w:rsidRDefault="00B62872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3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AFDA0" w14:textId="5F387679" w:rsidR="00B62872" w:rsidRPr="004A30A4" w:rsidRDefault="00E41E99" w:rsidP="00B62872">
            <w:pPr>
              <w:widowControl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</w:pPr>
            <w:r w:rsidRPr="004A30A4">
              <w:rPr>
                <w:rFonts w:ascii="Palatino Linotype" w:eastAsia="等线" w:hAnsi="Palatino Linotype" w:cs="Times New Roman"/>
                <w:color w:val="000000"/>
                <w:kern w:val="0"/>
                <w:sz w:val="22"/>
              </w:rPr>
              <w:t>Neurosurgical Review</w:t>
            </w:r>
          </w:p>
        </w:tc>
      </w:tr>
    </w:tbl>
    <w:p w14:paraId="66A8C25D" w14:textId="77777777" w:rsidR="005840F7" w:rsidRPr="004A30A4" w:rsidRDefault="005840F7">
      <w:pPr>
        <w:rPr>
          <w:rFonts w:ascii="Palatino Linotype" w:hAnsi="Palatino Linotype"/>
        </w:rPr>
      </w:pPr>
    </w:p>
    <w:sectPr w:rsidR="005840F7" w:rsidRPr="004A3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DD9BFC" w14:textId="77777777" w:rsidR="004D7DB9" w:rsidRDefault="004D7DB9" w:rsidP="00B62872">
      <w:r>
        <w:separator/>
      </w:r>
    </w:p>
  </w:endnote>
  <w:endnote w:type="continuationSeparator" w:id="0">
    <w:p w14:paraId="438882AD" w14:textId="77777777" w:rsidR="004D7DB9" w:rsidRDefault="004D7DB9" w:rsidP="00B62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B08C0" w14:textId="77777777" w:rsidR="004D7DB9" w:rsidRDefault="004D7DB9" w:rsidP="00B62872">
      <w:r>
        <w:separator/>
      </w:r>
    </w:p>
  </w:footnote>
  <w:footnote w:type="continuationSeparator" w:id="0">
    <w:p w14:paraId="3CFFFBFA" w14:textId="77777777" w:rsidR="004D7DB9" w:rsidRDefault="004D7DB9" w:rsidP="00B628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QwtrQwNTM3NLK0NDFU0lEKTi0uzszPAykwqgUA5l+5tywAAAA="/>
  </w:docVars>
  <w:rsids>
    <w:rsidRoot w:val="0034603E"/>
    <w:rsid w:val="000912A4"/>
    <w:rsid w:val="002D15D7"/>
    <w:rsid w:val="002F0593"/>
    <w:rsid w:val="0034603E"/>
    <w:rsid w:val="004011A7"/>
    <w:rsid w:val="004A30A4"/>
    <w:rsid w:val="004A69A4"/>
    <w:rsid w:val="004D7DB9"/>
    <w:rsid w:val="00560904"/>
    <w:rsid w:val="005840F7"/>
    <w:rsid w:val="00740610"/>
    <w:rsid w:val="00A9228F"/>
    <w:rsid w:val="00B62872"/>
    <w:rsid w:val="00B84228"/>
    <w:rsid w:val="00BF061A"/>
    <w:rsid w:val="00C92940"/>
    <w:rsid w:val="00E41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CE40C"/>
  <w15:chartTrackingRefBased/>
  <w15:docId w15:val="{92B1330C-B734-4CFE-B827-A3A6DCF6F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0912A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628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28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28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28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7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润东</dc:creator>
  <cp:keywords/>
  <dc:description/>
  <cp:lastModifiedBy>陈 润东</cp:lastModifiedBy>
  <cp:revision>2</cp:revision>
  <dcterms:created xsi:type="dcterms:W3CDTF">2022-12-21T02:19:00Z</dcterms:created>
  <dcterms:modified xsi:type="dcterms:W3CDTF">2022-12-21T02:19:00Z</dcterms:modified>
</cp:coreProperties>
</file>